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upplementary Table S5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qRT-PCR analysis of gene expression in the blood of uninfected and HN878-infected rabbits at three hour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734185</wp:posOffset>
                </wp:positionV>
                <wp:extent cx="5635625" cy="3106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5625" cy="3106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7"/>
                              <w:gridCol w:w="1980"/>
                              <w:gridCol w:w="1800"/>
                              <w:gridCol w:w="2078"/>
                              <w:gridCol w:w="1580"/>
                            </w:tblGrid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Uninfected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N8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Avg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Avg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L4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L1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TGFB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SPP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L1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4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RF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341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vg- avera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521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d-standard deviation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75pt;height:244.6pt;mso-wrap-distance-left:9pt;mso-wrap-distance-right:9pt;mso-wrap-distance-top:0pt;mso-wrap-distance-bottom:0pt;margin-top:136.5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8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7"/>
                        <w:gridCol w:w="1980"/>
                        <w:gridCol w:w="1800"/>
                        <w:gridCol w:w="2078"/>
                        <w:gridCol w:w="1580"/>
                      </w:tblGrid>
                      <w:tr>
                        <w:trPr>
                          <w:trHeight w:val="317" w:hRule="atLeast"/>
                        </w:trPr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ninfected</w:t>
                            </w:r>
                          </w:p>
                        </w:tc>
                        <w:tc>
                          <w:tcPr>
                            <w:tcW w:w="36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N878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vg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vg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L4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D3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L1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2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6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TGFB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PP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L1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43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RF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341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vg- averag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521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sd-standard deviation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5:10:00Z</dcterms:created>
  <dc:creator>Selvakumar Subbian</dc:creator>
  <dc:description/>
  <cp:keywords/>
  <dc:language>en-US</dc:language>
  <cp:lastModifiedBy>subbiase</cp:lastModifiedBy>
  <dcterms:modified xsi:type="dcterms:W3CDTF">2013-05-23T18:07:00Z</dcterms:modified>
  <cp:revision>8</cp:revision>
  <dc:subject/>
  <dc:title/>
</cp:coreProperties>
</file>